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943" w:rsidRDefault="00A64943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Materials</w:t>
      </w:r>
    </w:p>
    <w:p w:rsidR="00A64943" w:rsidRDefault="00A64943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:rsidR="00082294" w:rsidRDefault="00A6494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</w:t>
      </w:r>
      <w:r w:rsidR="000232F1" w:rsidRPr="00CA6E15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/>
          <w:b/>
          <w:sz w:val="22"/>
        </w:rPr>
        <w:t>S</w:t>
      </w:r>
      <w:r w:rsidR="000232F1" w:rsidRPr="00CA6E15">
        <w:rPr>
          <w:rFonts w:ascii="Times New Roman" w:hAnsi="Times New Roman" w:cs="Times New Roman"/>
          <w:b/>
          <w:sz w:val="22"/>
        </w:rPr>
        <w:t>1.</w:t>
      </w:r>
      <w:r w:rsidR="000232F1" w:rsidRPr="00CA6E15">
        <w:rPr>
          <w:rFonts w:ascii="Times New Roman" w:hAnsi="Times New Roman" w:cs="Times New Roman"/>
          <w:sz w:val="22"/>
        </w:rPr>
        <w:t xml:space="preserve"> The distribution of incident </w:t>
      </w:r>
      <w:r w:rsidR="007360B5" w:rsidRPr="007360B5">
        <w:rPr>
          <w:rFonts w:ascii="Times New Roman" w:hAnsi="Times New Roman" w:cs="Times New Roman"/>
          <w:sz w:val="22"/>
        </w:rPr>
        <w:t>non-alcoholic fatty liver disease</w:t>
      </w:r>
      <w:r w:rsidR="000232F1" w:rsidRPr="00CA6E15">
        <w:rPr>
          <w:rFonts w:ascii="Times New Roman" w:hAnsi="Times New Roman" w:cs="Times New Roman"/>
          <w:sz w:val="22"/>
        </w:rPr>
        <w:t xml:space="preserve"> in new-onset diabetes mellitus patients</w:t>
      </w:r>
      <w:r w:rsidR="00082294">
        <w:rPr>
          <w:rFonts w:ascii="Times New Roman" w:hAnsi="Times New Roman" w:cs="Times New Roman"/>
          <w:sz w:val="22"/>
        </w:rPr>
        <w:t>.</w:t>
      </w:r>
    </w:p>
    <w:tbl>
      <w:tblPr>
        <w:tblW w:w="4799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33"/>
        <w:gridCol w:w="951"/>
        <w:gridCol w:w="679"/>
        <w:gridCol w:w="677"/>
        <w:gridCol w:w="544"/>
        <w:gridCol w:w="950"/>
        <w:gridCol w:w="679"/>
        <w:gridCol w:w="816"/>
        <w:gridCol w:w="544"/>
        <w:gridCol w:w="881"/>
      </w:tblGrid>
      <w:tr w:rsidR="00082294" w:rsidRPr="00082294" w:rsidTr="00082294">
        <w:tc>
          <w:tcPr>
            <w:tcW w:w="140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15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hree-year follow-up</w:t>
            </w:r>
          </w:p>
        </w:tc>
        <w:tc>
          <w:tcPr>
            <w:tcW w:w="206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ive-year follow-up</w:t>
            </w:r>
          </w:p>
        </w:tc>
      </w:tr>
      <w:tr w:rsidR="00082294" w:rsidRPr="00082294" w:rsidTr="00082294">
        <w:tc>
          <w:tcPr>
            <w:tcW w:w="14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kern w:val="0"/>
                <w:sz w:val="22"/>
              </w:rPr>
              <w:t>Without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kern w:val="0"/>
                <w:sz w:val="22"/>
              </w:rPr>
              <w:t>With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kern w:val="0"/>
                <w:sz w:val="22"/>
              </w:rPr>
              <w:t>Without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kern w:val="0"/>
                <w:sz w:val="22"/>
              </w:rPr>
              <w:t>With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kern w:val="0"/>
                <w:sz w:val="22"/>
              </w:rPr>
              <w:t>p-value</w:t>
            </w:r>
          </w:p>
        </w:tc>
      </w:tr>
      <w:tr w:rsidR="00082294" w:rsidRPr="00082294" w:rsidTr="00082294">
        <w:tc>
          <w:tcPr>
            <w:tcW w:w="14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2,62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,451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5,79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,281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DDD of metformin us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user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55,86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3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,19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52,77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63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,29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DDD &lt;3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28,05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,18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24,37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2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,86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DD 300-5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8,36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1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8,31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6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1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DD &gt;5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3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1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3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3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ntensity of metformin us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user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55,86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3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,19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52,77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63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,29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1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79,93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,91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77,32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6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,53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~2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8,12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1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271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7,05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44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,33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gt;2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8,70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1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1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8,65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6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23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70,60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,36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67,35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6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,613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22,02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,089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18,44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4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,66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-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88,40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0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,776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85,92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19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,25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62,54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23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61,33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1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,439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56,54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15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55,47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6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,213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6-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25,37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3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823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24,60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74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58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Batang" w:hAnsi="Times New Roman" w:cs="Times New Roman"/>
                <w:color w:val="000000"/>
                <w:kern w:val="0"/>
                <w:sz w:val="22"/>
              </w:rPr>
              <w:t>≥</w:t>
            </w: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59,76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4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47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58,45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93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,78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Income level (NTD) </w:t>
            </w: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≤21,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12,46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,74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09,25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65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,95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,001-33,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30,90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646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29,20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6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,34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Batang" w:hAnsi="Times New Roman" w:cs="Times New Roman"/>
                <w:color w:val="000000"/>
                <w:kern w:val="0"/>
                <w:sz w:val="22"/>
              </w:rPr>
              <w:t>≥</w:t>
            </w: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,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49,25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1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,05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47,33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42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,979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Urbanization </w:t>
            </w: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evel 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72,49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,039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70,52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4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,013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evel 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25,96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,51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23,72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5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,76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evel 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61,03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17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59,93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6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,279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evel 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35,62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00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34,72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61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906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evel 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1,54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3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1,41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74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7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evel 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9,49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8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9,24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65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39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evel 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6,46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8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6,24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61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1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DCSI score </w:t>
            </w: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306 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45,51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,80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41,11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8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,20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93,66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47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92,28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4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,851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Batang" w:hAnsi="Times New Roman" w:cs="Times New Roman"/>
                <w:color w:val="000000"/>
                <w:kern w:val="0"/>
                <w:sz w:val="22"/>
              </w:rPr>
              <w:t>≥</w:t>
            </w: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53,45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176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52,40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6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,22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13,44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,771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09,09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2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,123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79,18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3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,68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76,70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65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,15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812,98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,876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807,68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63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1,17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79,64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1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57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78,11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29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,103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yperuricemi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5,03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,37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78,27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8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,13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,59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0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,52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13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3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CKD </w:t>
            </w: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6,14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,419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79,35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,21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,48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5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,44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9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Obes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7,03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,366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0,26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8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,13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,59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8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,53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7.34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51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elicobacter pylor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0,81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,433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3,99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,246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81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0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80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09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soriasi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169 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9,01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,41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2,20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,219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,61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9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,59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3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RA </w:t>
            </w: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68 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5,39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,399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78,62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,17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,23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,17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3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0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399 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8,55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,41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1,76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,216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,07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,03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42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olycystic ovary syndrom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77 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1,05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,443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4,23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,25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57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5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56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49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HCV </w:t>
            </w: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9,21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7,42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2,42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5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,21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294" w:rsidRPr="00082294" w:rsidTr="00082294"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,418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9.25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,377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98.05 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67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4" w:rsidRPr="00082294" w:rsidRDefault="00082294" w:rsidP="00082294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08229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3A2041" w:rsidRPr="00F34E40" w:rsidRDefault="003A2041" w:rsidP="003A2041">
      <w:pPr>
        <w:adjustRightInd w:val="0"/>
        <w:snapToGrid w:val="0"/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F34E4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34E40">
        <w:rPr>
          <w:rFonts w:ascii="Times New Roman" w:hAnsi="Times New Roman" w:cs="Times New Roman"/>
          <w:sz w:val="20"/>
          <w:szCs w:val="20"/>
        </w:rPr>
        <w:t xml:space="preserve"> The premium-based salary of the patient which is according to the payroll bracket table of the National Health Insurance Administration Taiwan. NTD is New Taiwan Dollar. NTD 1 ≈ USD 0.034). </w:t>
      </w:r>
    </w:p>
    <w:p w:rsidR="003A2041" w:rsidRPr="00F34E40" w:rsidRDefault="003A2041" w:rsidP="003A2041">
      <w:pPr>
        <w:adjustRightInd w:val="0"/>
        <w:snapToGrid w:val="0"/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F34E4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34E40">
        <w:rPr>
          <w:rFonts w:ascii="Times New Roman" w:hAnsi="Times New Roman" w:cs="Times New Roman"/>
          <w:sz w:val="20"/>
          <w:szCs w:val="20"/>
        </w:rPr>
        <w:t xml:space="preserve"> Level 1 denoted the highest degree of urbanization, whereas level 7 denoted the lowest degree of urbanization. </w:t>
      </w:r>
    </w:p>
    <w:p w:rsidR="003A2041" w:rsidRPr="00F34E40" w:rsidRDefault="003A2041" w:rsidP="003A2041">
      <w:pPr>
        <w:adjustRightInd w:val="0"/>
        <w:snapToGrid w:val="0"/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F34E4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34E40">
        <w:rPr>
          <w:rFonts w:ascii="Times New Roman" w:hAnsi="Times New Roman" w:cs="Times New Roman"/>
          <w:sz w:val="20"/>
          <w:szCs w:val="20"/>
        </w:rPr>
        <w:t xml:space="preserve"> Abbreviations: </w:t>
      </w:r>
      <w:r w:rsidR="00082294" w:rsidRPr="00082294">
        <w:rPr>
          <w:rFonts w:ascii="Times New Roman" w:hAnsi="Times New Roman" w:cs="Times New Roman"/>
          <w:sz w:val="20"/>
          <w:szCs w:val="20"/>
        </w:rPr>
        <w:t>DCSI, diabetes complications severity index; CKD, chronic kidney disease; RA, rheumatoid arthritis; HCV, hepatitis C virus.</w:t>
      </w:r>
    </w:p>
    <w:p w:rsidR="000232F1" w:rsidRPr="003A2041" w:rsidRDefault="000232F1"/>
    <w:p w:rsidR="000232F1" w:rsidRDefault="000232F1"/>
    <w:sectPr w:rsidR="000232F1" w:rsidSect="000232F1">
      <w:type w:val="continuous"/>
      <w:pgSz w:w="11906" w:h="16838" w:code="9"/>
      <w:pgMar w:top="1440" w:right="1080" w:bottom="1440" w:left="1080" w:header="1021" w:footer="340" w:gutter="0"/>
      <w:lnNumType w:countBy="1" w:distance="255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0943" w:rsidRDefault="00090943" w:rsidP="000232F1">
      <w:r>
        <w:separator/>
      </w:r>
    </w:p>
  </w:endnote>
  <w:endnote w:type="continuationSeparator" w:id="0">
    <w:p w:rsidR="00090943" w:rsidRDefault="00090943" w:rsidP="00023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0943" w:rsidRDefault="00090943" w:rsidP="000232F1">
      <w:r>
        <w:separator/>
      </w:r>
    </w:p>
  </w:footnote>
  <w:footnote w:type="continuationSeparator" w:id="0">
    <w:p w:rsidR="00090943" w:rsidRDefault="00090943" w:rsidP="000232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bordersDoNotSurroundHeader/>
  <w:bordersDoNotSurroundFooter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DFD"/>
    <w:rsid w:val="000232F1"/>
    <w:rsid w:val="00082294"/>
    <w:rsid w:val="00090943"/>
    <w:rsid w:val="00172DFD"/>
    <w:rsid w:val="003A2041"/>
    <w:rsid w:val="003D6B09"/>
    <w:rsid w:val="00496D88"/>
    <w:rsid w:val="0062112D"/>
    <w:rsid w:val="006A075E"/>
    <w:rsid w:val="007360B5"/>
    <w:rsid w:val="00744B97"/>
    <w:rsid w:val="00831F1C"/>
    <w:rsid w:val="00863864"/>
    <w:rsid w:val="00A64943"/>
    <w:rsid w:val="00A82A22"/>
    <w:rsid w:val="00B45074"/>
    <w:rsid w:val="00BD5A5A"/>
    <w:rsid w:val="00CA6E15"/>
    <w:rsid w:val="00F45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9767FC-BDAE-42C7-8850-FEF9645B0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232F1"/>
  </w:style>
  <w:style w:type="paragraph" w:styleId="a4">
    <w:name w:val="header"/>
    <w:basedOn w:val="a"/>
    <w:link w:val="a5"/>
    <w:uiPriority w:val="99"/>
    <w:unhideWhenUsed/>
    <w:rsid w:val="00F45E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45EC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45E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45EC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2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64</Words>
  <Characters>3785</Characters>
  <Application>Microsoft Office Word</Application>
  <DocSecurity>0</DocSecurity>
  <Lines>31</Lines>
  <Paragraphs>8</Paragraphs>
  <ScaleCrop>false</ScaleCrop>
  <Company>Sky123.Org</Company>
  <LinksUpToDate>false</LinksUpToDate>
  <CharactersWithSpaces>4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</dc:creator>
  <cp:keywords/>
  <dc:description/>
  <cp:lastModifiedBy>Huang</cp:lastModifiedBy>
  <cp:revision>8</cp:revision>
  <dcterms:created xsi:type="dcterms:W3CDTF">2022-04-14T09:13:00Z</dcterms:created>
  <dcterms:modified xsi:type="dcterms:W3CDTF">2022-06-26T09:49:00Z</dcterms:modified>
</cp:coreProperties>
</file>